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61FB0" w14:textId="08E8E60F" w:rsidR="005279BF" w:rsidRPr="00845E6E" w:rsidRDefault="005279BF" w:rsidP="005279BF">
      <w:pPr>
        <w:jc w:val="center"/>
        <w:rPr>
          <w:rFonts w:ascii="Times New Roman" w:hAnsi="Times New Roman" w:cs="Times New Roman"/>
          <w:sz w:val="20"/>
          <w:szCs w:val="20"/>
        </w:rPr>
      </w:pPr>
      <w:r w:rsidRPr="00845E6E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3A4CC9">
        <w:rPr>
          <w:rFonts w:ascii="Times New Roman" w:hAnsi="Times New Roman" w:cs="Times New Roman" w:hint="eastAsia"/>
          <w:sz w:val="20"/>
          <w:szCs w:val="20"/>
        </w:rPr>
        <w:t>1</w:t>
      </w:r>
      <w:r w:rsidRPr="00845E6E">
        <w:rPr>
          <w:rFonts w:ascii="Times New Roman" w:hAnsi="Times New Roman" w:cs="Times New Roman"/>
          <w:sz w:val="20"/>
          <w:szCs w:val="20"/>
        </w:rPr>
        <w:t xml:space="preserve"> Thirteen chronic disease </w:t>
      </w:r>
      <w:r w:rsidR="00F72AB5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definitions</w:t>
      </w:r>
      <w:r w:rsidRPr="00845E6E">
        <w:rPr>
          <w:rFonts w:ascii="Times New Roman" w:hAnsi="Times New Roman" w:cs="Times New Roman"/>
          <w:sz w:val="20"/>
          <w:szCs w:val="20"/>
        </w:rPr>
        <w:t xml:space="preserve"> in the CHARLS database</w:t>
      </w:r>
    </w:p>
    <w:tbl>
      <w:tblPr>
        <w:tblW w:w="17050" w:type="dxa"/>
        <w:tblLook w:val="04A0" w:firstRow="1" w:lastRow="0" w:firstColumn="1" w:lastColumn="0" w:noHBand="0" w:noVBand="1"/>
      </w:tblPr>
      <w:tblGrid>
        <w:gridCol w:w="2645"/>
        <w:gridCol w:w="14405"/>
      </w:tblGrid>
      <w:tr w:rsidR="005279BF" w:rsidRPr="005279BF" w14:paraId="10E64EEA" w14:textId="77777777" w:rsidTr="005279BF">
        <w:trPr>
          <w:trHeight w:val="291"/>
        </w:trPr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B5141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ssification of diseases</w:t>
            </w:r>
          </w:p>
        </w:tc>
        <w:tc>
          <w:tcPr>
            <w:tcW w:w="14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93801" w14:textId="7AC9F779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initio</w:t>
            </w:r>
            <w:r w:rsidR="00131E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5279BF" w:rsidRPr="005279BF" w14:paraId="297ABB8D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2499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EE743" w14:textId="0BA1EDD2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lf-repor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ing been diagnosed with hypertension by a doctor</w:t>
            </w:r>
            <w:r w:rsidR="003E65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5279BF" w:rsidRPr="005279BF" w14:paraId="223F2260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9CB44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7CEA3" w14:textId="77777777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eport having been diagnosed with diabetes or hyperglycemia by a doctor</w:t>
            </w:r>
          </w:p>
        </w:tc>
      </w:tr>
      <w:tr w:rsidR="005279BF" w:rsidRPr="005279BF" w14:paraId="54CFFB45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68A93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 disease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111A" w14:textId="5E2D59F8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eport having been diagnosed by a doctor with a chronic lung disease such as chronic bronchitis or emphysema (excluding tumors or cancer)</w:t>
            </w:r>
            <w:r w:rsidR="003E65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5279BF" w:rsidRPr="005279BF" w14:paraId="2E9F8995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6453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disease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0B153" w14:textId="0CE16047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eport having been diagnosed with a heart attack, coronary heart disease, angina, congestive heart failure, or other heart problems by a doctor</w:t>
            </w:r>
            <w:r w:rsidR="003E65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5279BF" w:rsidRPr="005279BF" w14:paraId="7A3F8A43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DD718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195E0" w14:textId="3D374DD3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lf-repor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ing been diagnosed with a stroke by a doctor</w:t>
            </w:r>
            <w:r w:rsidR="003E65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5279BF" w:rsidRPr="005279BF" w14:paraId="2E8ACB7B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82F03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otional problems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7DE7" w14:textId="0DB15CD1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eport having been diagnosed by a doctor with any emotional, neurological, or psychiatric problems</w:t>
            </w:r>
            <w:r w:rsidR="003E65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5279BF" w:rsidRPr="005279BF" w14:paraId="6DB835CD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E8E1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hritis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C640" w14:textId="68426423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lf-repor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ing been diagnosed with arthritis or rheumatism by a doctor</w:t>
            </w:r>
            <w:r w:rsidR="003E65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5279BF" w:rsidRPr="005279BF" w14:paraId="5FC84F32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4EE49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lipidemia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4741" w14:textId="560884FB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eport having been diagnosed with dyslipidemia (elevated low-density lipoprotein, triglyceride (TG), and total cholesterol, or low HDL levels) by a doctor</w:t>
            </w:r>
            <w:r w:rsidR="003E65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5279BF" w:rsidRPr="005279BF" w14:paraId="080143C2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0F0D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r disease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300C" w14:textId="1FE26B1A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eport having been diagnosed by a doctor with any liver disease (except fatty liver, tumors, and cancer)</w:t>
            </w:r>
            <w:r w:rsidR="003E65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5279BF" w:rsidRPr="005279BF" w14:paraId="4B1867C5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125A5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dney disease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DFF4F" w14:textId="4C3376B9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eport having been diagnosed by a doctor with any kidney disease (other than tumor or cancer)</w:t>
            </w:r>
            <w:r w:rsidR="003E65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5279BF" w:rsidRPr="005279BF" w14:paraId="1C25440C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C3E4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mach disease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4B4B5" w14:textId="6D5E6C79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lf-report having been diagnosed by a doctor with any stomach or other digestive disorder (other tha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 </w:t>
            </w: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or cancer)</w:t>
            </w:r>
            <w:r w:rsidR="003E65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5279BF" w:rsidRPr="005279BF" w14:paraId="3218F6DC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044FE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4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3ACCC" w14:textId="77777777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report having been diagnosed with asthma by a doctor.</w:t>
            </w:r>
          </w:p>
        </w:tc>
      </w:tr>
      <w:tr w:rsidR="005279BF" w:rsidRPr="005279BF" w14:paraId="4407C77B" w14:textId="77777777" w:rsidTr="005279BF">
        <w:trPr>
          <w:trHeight w:val="291"/>
        </w:trPr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32D5E" w14:textId="77777777" w:rsidR="005279BF" w:rsidRPr="005279BF" w:rsidRDefault="005279BF" w:rsidP="005279B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ory-related diseases</w:t>
            </w:r>
          </w:p>
        </w:tc>
        <w:tc>
          <w:tcPr>
            <w:tcW w:w="14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021A7" w14:textId="5A7452EB" w:rsidR="005279BF" w:rsidRPr="005279BF" w:rsidRDefault="005279BF" w:rsidP="005279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lf-repor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5279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ing been diagnosed with a memory-related disorder by a doctor</w:t>
            </w:r>
            <w:r w:rsidR="003E65D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19BDB7C6" w14:textId="77777777" w:rsidR="005279BF" w:rsidRPr="005279BF" w:rsidRDefault="005279BF">
      <w:pPr>
        <w:rPr>
          <w:rFonts w:hint="eastAsia"/>
        </w:rPr>
      </w:pPr>
    </w:p>
    <w:sectPr w:rsidR="005279BF" w:rsidRPr="005279BF" w:rsidSect="005279BF">
      <w:pgSz w:w="20160" w:h="12240" w:orient="landscape" w:code="120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D622F" w14:textId="77777777" w:rsidR="00A47252" w:rsidRDefault="00A47252" w:rsidP="003A4CC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EE2B35" w14:textId="77777777" w:rsidR="00A47252" w:rsidRDefault="00A47252" w:rsidP="003A4CC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77DCB" w14:textId="77777777" w:rsidR="00A47252" w:rsidRDefault="00A47252" w:rsidP="003A4CC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C9C29D" w14:textId="77777777" w:rsidR="00A47252" w:rsidRDefault="00A47252" w:rsidP="003A4CC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9BF"/>
    <w:rsid w:val="00131EF9"/>
    <w:rsid w:val="001E4E91"/>
    <w:rsid w:val="003A4CC9"/>
    <w:rsid w:val="003E65DD"/>
    <w:rsid w:val="005279BF"/>
    <w:rsid w:val="00845E6E"/>
    <w:rsid w:val="00A47252"/>
    <w:rsid w:val="00F7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3DC3F7"/>
  <w15:chartTrackingRefBased/>
  <w15:docId w15:val="{782FC813-A16F-4278-9207-41FA74875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279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79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79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79B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79B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79B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79B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79B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79B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79B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79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79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79B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79B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79B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79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79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79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79B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7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79B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79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79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79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79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79B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79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79B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279B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4CC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4C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4C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4C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397</Characters>
  <Application>Microsoft Office Word</Application>
  <DocSecurity>0</DocSecurity>
  <Lines>29</Lines>
  <Paragraphs>3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 杨</dc:creator>
  <cp:keywords/>
  <dc:description/>
  <cp:lastModifiedBy>婧 杨</cp:lastModifiedBy>
  <cp:revision>6</cp:revision>
  <dcterms:created xsi:type="dcterms:W3CDTF">2025-07-31T05:41:00Z</dcterms:created>
  <dcterms:modified xsi:type="dcterms:W3CDTF">2025-07-31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ba6819-ad21-4b30-812b-a4406a965e84</vt:lpwstr>
  </property>
</Properties>
</file>